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609D7" w14:textId="2D7A6CA6" w:rsidR="00B23B2B" w:rsidRPr="0052760A" w:rsidRDefault="00D8083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3A0BEA" w:rsidRPr="0052760A">
        <w:rPr>
          <w:rFonts w:ascii="Arial" w:hAnsi="Arial" w:cs="Arial"/>
          <w:b/>
          <w:bCs/>
        </w:rPr>
        <w:t>Table 1.</w:t>
      </w:r>
      <w:r w:rsidR="003A0BEA" w:rsidRPr="0052760A">
        <w:rPr>
          <w:rFonts w:ascii="Arial" w:hAnsi="Arial" w:cs="Arial"/>
        </w:rPr>
        <w:t xml:space="preserve"> Oligonucleotide primers used in this study.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478"/>
        <w:gridCol w:w="8640"/>
        <w:gridCol w:w="3060"/>
      </w:tblGrid>
      <w:tr w:rsidR="003A0BEA" w:rsidRPr="0052760A" w14:paraId="56994411" w14:textId="77777777" w:rsidTr="0052760A"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CEE73" w14:textId="77777777" w:rsidR="00B23B2B" w:rsidRPr="0052760A" w:rsidRDefault="00B23B2B" w:rsidP="003A0BE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Primer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46BFF" w14:textId="77777777" w:rsidR="00B23B2B" w:rsidRPr="0052760A" w:rsidRDefault="00B23B2B" w:rsidP="003A0BE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Sequenc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FF4A5" w14:textId="77777777" w:rsidR="00B23B2B" w:rsidRPr="0052760A" w:rsidRDefault="00B23B2B" w:rsidP="003A0BE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Reference</w:t>
            </w:r>
          </w:p>
        </w:tc>
      </w:tr>
      <w:tr w:rsidR="003A0BEA" w:rsidRPr="0052760A" w14:paraId="54E6497E" w14:textId="77777777" w:rsidTr="0052760A"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5301E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M13f</w:t>
            </w:r>
            <w:r w:rsidRPr="0052760A">
              <w:rPr>
                <w:rFonts w:ascii="Arial" w:hAnsi="Arial" w:cs="Arial"/>
                <w:spacing w:val="-3"/>
              </w:rPr>
              <w:t xml:space="preserve"> </w:t>
            </w:r>
            <w:r w:rsidRPr="0052760A">
              <w:rPr>
                <w:rFonts w:ascii="Arial" w:hAnsi="Arial" w:cs="Arial"/>
              </w:rPr>
              <w:t>(-47)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D6FA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CGCCAGGGTTTTCCCAGTCACGAC-3’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AF3C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Green &amp; Sambrook, 2012</w:t>
            </w:r>
          </w:p>
        </w:tc>
      </w:tr>
      <w:tr w:rsidR="003A0BEA" w:rsidRPr="0052760A" w14:paraId="6382D00C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19E55D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M13r</w:t>
            </w:r>
            <w:r w:rsidRPr="0052760A">
              <w:rPr>
                <w:rFonts w:ascii="Arial" w:hAnsi="Arial" w:cs="Arial"/>
                <w:spacing w:val="-3"/>
              </w:rPr>
              <w:t xml:space="preserve"> </w:t>
            </w:r>
            <w:r w:rsidRPr="0052760A">
              <w:rPr>
                <w:rFonts w:ascii="Arial" w:hAnsi="Arial" w:cs="Arial"/>
              </w:rPr>
              <w:t>(-48)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524F141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AGCGGATAACAATTTCACACAGGA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EC3403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Green</w:t>
            </w:r>
            <w:r w:rsidRPr="0052760A">
              <w:rPr>
                <w:rFonts w:ascii="Arial" w:hAnsi="Arial" w:cs="Arial"/>
                <w:spacing w:val="-3"/>
              </w:rPr>
              <w:t xml:space="preserve"> </w:t>
            </w:r>
            <w:r w:rsidRPr="0052760A">
              <w:rPr>
                <w:rFonts w:ascii="Arial" w:hAnsi="Arial" w:cs="Arial"/>
              </w:rPr>
              <w:t>&amp;</w:t>
            </w:r>
            <w:r w:rsidRPr="0052760A">
              <w:rPr>
                <w:rFonts w:ascii="Arial" w:hAnsi="Arial" w:cs="Arial"/>
                <w:spacing w:val="-3"/>
              </w:rPr>
              <w:t xml:space="preserve"> </w:t>
            </w:r>
            <w:r w:rsidRPr="0052760A">
              <w:rPr>
                <w:rFonts w:ascii="Arial" w:hAnsi="Arial" w:cs="Arial"/>
              </w:rPr>
              <w:t>Sambrook,</w:t>
            </w:r>
            <w:r w:rsidRPr="0052760A">
              <w:rPr>
                <w:rFonts w:ascii="Arial" w:hAnsi="Arial" w:cs="Arial"/>
                <w:spacing w:val="-2"/>
              </w:rPr>
              <w:t xml:space="preserve"> </w:t>
            </w:r>
            <w:r w:rsidRPr="0052760A">
              <w:rPr>
                <w:rFonts w:ascii="Arial" w:hAnsi="Arial" w:cs="Arial"/>
              </w:rPr>
              <w:t>2012</w:t>
            </w:r>
          </w:p>
        </w:tc>
      </w:tr>
      <w:tr w:rsidR="003A0BEA" w:rsidRPr="0052760A" w14:paraId="5FB01685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C744F4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eastAsia="Times New Roman" w:hAnsi="Arial" w:cs="Arial"/>
              </w:rPr>
              <w:t>betT1-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51308E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CAAGTGCATAAG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GTTGGC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48534A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5A35B14B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15CE7F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1-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43B23E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AACAACAGAAT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GCGCGG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BDC36F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7D43F715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8DF64FC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1-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FD556D6" w14:textId="660D9498" w:rsidR="00B23B2B" w:rsidRPr="0052760A" w:rsidRDefault="00B23B2B" w:rsidP="0052760A">
            <w:pPr>
              <w:tabs>
                <w:tab w:val="left" w:pos="1761"/>
              </w:tabs>
              <w:snapToGrid w:val="0"/>
              <w:spacing w:after="0" w:line="360" w:lineRule="auto"/>
              <w:ind w:right="171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GAAGAACGCA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CGCTACTAC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71227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588DF9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36AE84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1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275CB06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AATTGGGGATCGGATGCATACCGACCTTG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A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E8080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1CFB994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EF7798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1RinaZ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6FE14AB" w14:textId="18B499D5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ATAGATCCTTTGGGGTTAAGCCGTATAAGAGAG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AGAACTCATGGC-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6BE22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8BFB58F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90F1A3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2-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36D735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GGCCCGAGCTT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TATCGAC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EEB5C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3748EF6B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DA4FFE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2-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DF8EE73" w14:textId="77777777" w:rsidR="00B23B2B" w:rsidRPr="0052760A" w:rsidRDefault="00B23B2B" w:rsidP="0052760A">
            <w:pPr>
              <w:tabs>
                <w:tab w:val="left" w:pos="1333"/>
              </w:tabs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CCAAACAGCAG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TAAAAGTC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1E05C7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0E6DA21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415A4B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2-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D5C5625" w14:textId="77777777" w:rsidR="00B23B2B" w:rsidRPr="0052760A" w:rsidRDefault="00B23B2B" w:rsidP="0052760A">
            <w:pPr>
              <w:tabs>
                <w:tab w:val="left" w:pos="1707"/>
              </w:tabs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GAGCATCCGTT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TCTACCAG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61B19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54E7C9A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34AE98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2-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1BED82B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CCAAAGTTGAT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GGCGCTG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1BD4409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2AA9CF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B3041A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3-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55435D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TGCTGGTGTTGG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GTGGACGA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A1F7C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EE465E7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654F1F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3-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3D2A38F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CATACAGGCCT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TTGGAAA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D98C3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7D56DC96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B2645E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3-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1654B0EC" w14:textId="77777777" w:rsidR="00B23B2B" w:rsidRPr="0052760A" w:rsidRDefault="00B23B2B" w:rsidP="0052760A">
            <w:pPr>
              <w:tabs>
                <w:tab w:val="left" w:pos="2578"/>
              </w:tabs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ATTGCCATTGCC</w:t>
            </w:r>
            <w:r w:rsidRPr="0052760A">
              <w:rPr>
                <w:rFonts w:ascii="Arial" w:hAnsi="Arial" w:cs="Arial"/>
              </w:rPr>
              <w:t>CTGTTGCT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1406D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16E55FA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859641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betT3-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860F0DC" w14:textId="77777777" w:rsidR="00B23B2B" w:rsidRPr="0052760A" w:rsidRDefault="00B23B2B" w:rsidP="0052760A">
            <w:pPr>
              <w:tabs>
                <w:tab w:val="left" w:pos="2329"/>
              </w:tabs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AGCCTGCAAAAG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CTATCGC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051E7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37D1E3B3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0E5521A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opuC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588B9A1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TCAACACGATCG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CTGTACC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EA26A3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560332D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A191F8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opuC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0DB14D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TTCCTTTGCCA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CTTAAGA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FBA9E8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76CB24D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698291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opuC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66CB50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GTTCTTCGAGA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AGCGCGC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36A132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21FB631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001219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opuC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5672941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GAACACCCGCT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ATCCAT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4A8285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5D73D32B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59D5EE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opuCF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114F7DDF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AATTGGGGATCGGAGGTCGGATTTGCGCG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TTCA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19C8A5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51E91E2C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F78EED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opuCRinaZ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1D7070C0" w14:textId="637E4C21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ATAGATCCTTTGGGGTTAAGCCGACTAGGACGA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ATCAGATGAG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DA22EC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FC3CE84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737595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cbcXWV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216A88B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ATGCGACCCTCC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GTAC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F0C8E8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660F0E1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5D68E1F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lastRenderedPageBreak/>
              <w:t>cbcXWV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531711F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CCAGCTCGTC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GAACTTGG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189D8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0753B14D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005CC9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cbcXWV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986A96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GCGACTCATGG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GGACC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E1E9C0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0926063F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0C58FC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cbcXWV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2629464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CCCGGGATGTG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GATCA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79866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5B6FB61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2CA56C9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cbcXF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777023D3" w14:textId="77777777" w:rsidR="00B23B2B" w:rsidRPr="0052760A" w:rsidRDefault="00B23B2B" w:rsidP="0052760A">
            <w:pPr>
              <w:tabs>
                <w:tab w:val="left" w:pos="1351"/>
              </w:tabs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AATTGGGGATCGGACTTGAACGAGGTG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CGCTCA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41B487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34107C80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7D69A6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cbcXRinaZ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1EEDEC9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ATAGATCCTTTGGGGTTAAGCCGGGAGAAATTG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GGTCTTGCA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899EC7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F6D2F62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784FEF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NAGGN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436E42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CGGCAAATTGGA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GCACT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DADD6C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0B94715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ABF907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NAGGN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1215816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ACTCGCCAGCT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TCCACA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12A01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4A2CE0D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8CDE2E9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NAGGN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D86F49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’-TAAGTGAGTAACATCTGCGTCGACAGCCAACG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ACTCAAG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D62069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3806177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4C7BFC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NAGGN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E154D8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CACAGGGTCATG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TGATGG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4CD14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B5C633B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CC0102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reS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F3921D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GGTAGTGAAGAG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GGT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DD3A48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78E863E5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257962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reS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3527B66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’-CGACGCAGATGTTACTCACTTAGGTGTTGCGCC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GTGAAG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8D404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2A8387A6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64D428E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reS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5CFEE68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CTGGGGGAAA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GACCTCT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DE919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336C58D8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2F7BD9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reS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5309B2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CCCACGTGCAGC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ATAGA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BDE0F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3B6DB6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E992CB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alg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35551E9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CTGTGCCGGTTG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TGTC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D82F32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DF91894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90C267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alg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22D26A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TCATCGGTGGCA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GTCGTA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92FE88C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E983C4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830B7CF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alg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0087C6F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GTTGTTCTTCCT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GCCTG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09A681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C4004D5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14D7C4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alg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24A5C61A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GCCGAACAACT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AACCAA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6AD9529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5764D5B6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F064F6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psl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020C4BC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AGGGTTTTCCCAGTCACGACTGCAACTGGACC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TCAAT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28417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F3B183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26792A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psl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A716A27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TAAGTGAGTAACATCTGCGTCGGGCACTCAAGAG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GCTGAACA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C024C7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772CC65A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91DB4C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psl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3ADF1BE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CGACGCAGATGTTACTCACTTAAACACGACCACC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AACATCGA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31FD4A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2004912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BC26EC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psl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3D215B81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  <w:spacing w:val="-1"/>
              </w:rPr>
              <w:t>5'-GGATAACAATTTCACACAGGAGCACGCCATTGAT</w:t>
            </w:r>
            <w:r w:rsidRPr="0052760A">
              <w:rPr>
                <w:rFonts w:ascii="Arial" w:hAnsi="Arial" w:cs="Arial"/>
                <w:spacing w:val="-52"/>
              </w:rPr>
              <w:t xml:space="preserve"> </w:t>
            </w:r>
            <w:r w:rsidRPr="0052760A">
              <w:rPr>
                <w:rFonts w:ascii="Arial" w:hAnsi="Arial" w:cs="Arial"/>
              </w:rPr>
              <w:t>CACTTCG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3C0441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496EB76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D5A964A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Stop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4744922A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CGACGCAGATGTTACTCACTTA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A823B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16EC315F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77F1D1F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SAC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228D104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'-GATGTTTTCTTGCCTTTGATGTT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8B5F106" w14:textId="1996126C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Mavrodi et al., 200</w:t>
            </w:r>
            <w:r w:rsidR="00754FC5">
              <w:rPr>
                <w:rFonts w:ascii="Arial" w:hAnsi="Arial" w:cs="Arial"/>
              </w:rPr>
              <w:t>1</w:t>
            </w:r>
          </w:p>
        </w:tc>
      </w:tr>
      <w:tr w:rsidR="003A0BEA" w:rsidRPr="0052760A" w14:paraId="7785C39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E2EDA3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SAC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676152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'-GTCTTTGCATTAGCCGGAGATC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1609E0" w14:textId="0FDFE1D1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Mavrodi et al., 200</w:t>
            </w:r>
            <w:r w:rsidR="00754FC5">
              <w:rPr>
                <w:rFonts w:ascii="Arial" w:hAnsi="Arial" w:cs="Arial"/>
              </w:rPr>
              <w:t>1</w:t>
            </w:r>
          </w:p>
        </w:tc>
      </w:tr>
      <w:tr w:rsidR="003A0BEA" w:rsidRPr="0052760A" w14:paraId="6BBF9B0F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1AE7E2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lastRenderedPageBreak/>
              <w:t>GM-UP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7E2AA4D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'-GGTGGCTCAAGTATGGGCATCA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01A910" w14:textId="2210175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Mavrodi et al., 200</w:t>
            </w:r>
            <w:r w:rsidR="00754FC5">
              <w:rPr>
                <w:rFonts w:ascii="Arial" w:hAnsi="Arial" w:cs="Arial"/>
              </w:rPr>
              <w:t>1</w:t>
            </w:r>
          </w:p>
        </w:tc>
      </w:tr>
      <w:tr w:rsidR="003A0BEA" w:rsidRPr="0052760A" w14:paraId="4F8A1096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0AC7CE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GM-LOW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4402D2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'-ATAGAGAGCCACTGCGGGATCG-3'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1090A7" w14:textId="1319957F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Mavrodi et al., 200</w:t>
            </w:r>
            <w:r w:rsidR="00754FC5">
              <w:rPr>
                <w:rFonts w:ascii="Arial" w:hAnsi="Arial" w:cs="Arial"/>
              </w:rPr>
              <w:t>1</w:t>
            </w:r>
          </w:p>
        </w:tc>
      </w:tr>
      <w:tr w:rsidR="003A0BEA" w:rsidRPr="0052760A" w14:paraId="2346B383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EAB33F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soxBf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8F6678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ATCGAATCCCACCCGCTGCAA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FEE47D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C7B739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A61694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soxBr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360FB31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CCGATCACCAGGTCGCCCTT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3562FF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9E34628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70F608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gbcAf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3F6AC5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CTGCCGCACTCCTGGAACCAC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3ED0F6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20DBFCCE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F074FBC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gbcAr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668ACC04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GCGTCCTTGTGCACGATCCACT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C1A4C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24B403CB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27E247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dgcAf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2C496A22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GCCAACGTCATCCCGAACATGAGC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77954B9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CA8BDA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9023A4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dgcAr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55823365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CAGCACCGGAACCTTGACCACT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EFA8AB8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6D87BB39" w14:textId="77777777" w:rsidTr="0052760A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080F050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rpoDf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</w:tcPr>
          <w:p w14:paraId="0D8FE08B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TCGTGGCAACAAGCAGGCAATCG-3’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3A5DFCE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  <w:tr w:rsidR="003A0BEA" w:rsidRPr="0052760A" w14:paraId="050215BA" w14:textId="77777777" w:rsidTr="0052760A"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66E4D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52760A">
              <w:rPr>
                <w:rFonts w:ascii="Arial" w:hAnsi="Arial" w:cs="Arial"/>
              </w:rPr>
              <w:t>rpoDr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2255C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5’-CGCGCTCAACCAGGCCTTCGAAC-3’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02CC3" w14:textId="77777777" w:rsidR="00B23B2B" w:rsidRPr="0052760A" w:rsidRDefault="00B23B2B" w:rsidP="0052760A">
            <w:pPr>
              <w:snapToGrid w:val="0"/>
              <w:spacing w:after="0" w:line="360" w:lineRule="auto"/>
              <w:rPr>
                <w:rFonts w:ascii="Arial" w:hAnsi="Arial" w:cs="Arial"/>
              </w:rPr>
            </w:pPr>
            <w:r w:rsidRPr="0052760A">
              <w:rPr>
                <w:rFonts w:ascii="Arial" w:hAnsi="Arial" w:cs="Arial"/>
              </w:rPr>
              <w:t>This study</w:t>
            </w:r>
          </w:p>
        </w:tc>
      </w:tr>
    </w:tbl>
    <w:p w14:paraId="78B18723" w14:textId="4D9A4AAA" w:rsidR="00B23B2B" w:rsidRPr="0052760A" w:rsidRDefault="00B23B2B">
      <w:pPr>
        <w:rPr>
          <w:rFonts w:ascii="Arial" w:hAnsi="Arial" w:cs="Arial"/>
        </w:rPr>
      </w:pPr>
    </w:p>
    <w:p w14:paraId="3B3834A7" w14:textId="77777777" w:rsidR="00B23B2B" w:rsidRPr="0052760A" w:rsidRDefault="00B23B2B">
      <w:pPr>
        <w:rPr>
          <w:rFonts w:ascii="Arial" w:hAnsi="Arial" w:cs="Arial"/>
        </w:rPr>
      </w:pPr>
    </w:p>
    <w:sectPr w:rsidR="00B23B2B" w:rsidRPr="0052760A" w:rsidSect="003A0B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2B"/>
    <w:rsid w:val="00017430"/>
    <w:rsid w:val="00017C45"/>
    <w:rsid w:val="000316C9"/>
    <w:rsid w:val="00061910"/>
    <w:rsid w:val="00070B1D"/>
    <w:rsid w:val="00092A84"/>
    <w:rsid w:val="000D40AE"/>
    <w:rsid w:val="000D5ED2"/>
    <w:rsid w:val="000E2171"/>
    <w:rsid w:val="000E663E"/>
    <w:rsid w:val="000E7379"/>
    <w:rsid w:val="000F50C9"/>
    <w:rsid w:val="00100EB5"/>
    <w:rsid w:val="00101F6E"/>
    <w:rsid w:val="001128A1"/>
    <w:rsid w:val="00120C1F"/>
    <w:rsid w:val="00164B1A"/>
    <w:rsid w:val="001757C9"/>
    <w:rsid w:val="001A15C1"/>
    <w:rsid w:val="001B3429"/>
    <w:rsid w:val="001B3AD3"/>
    <w:rsid w:val="001B61BC"/>
    <w:rsid w:val="001E6466"/>
    <w:rsid w:val="00213ECE"/>
    <w:rsid w:val="00216E57"/>
    <w:rsid w:val="00227D27"/>
    <w:rsid w:val="00247742"/>
    <w:rsid w:val="00262804"/>
    <w:rsid w:val="0027233E"/>
    <w:rsid w:val="00285C11"/>
    <w:rsid w:val="00292F18"/>
    <w:rsid w:val="002971FC"/>
    <w:rsid w:val="002A20FA"/>
    <w:rsid w:val="002A792F"/>
    <w:rsid w:val="002B19C6"/>
    <w:rsid w:val="002B5D69"/>
    <w:rsid w:val="002E0C33"/>
    <w:rsid w:val="002F26CE"/>
    <w:rsid w:val="00300FDC"/>
    <w:rsid w:val="0030127D"/>
    <w:rsid w:val="00305A04"/>
    <w:rsid w:val="003121F5"/>
    <w:rsid w:val="00314AE0"/>
    <w:rsid w:val="00321A10"/>
    <w:rsid w:val="003247F1"/>
    <w:rsid w:val="00335112"/>
    <w:rsid w:val="00340632"/>
    <w:rsid w:val="00366C5E"/>
    <w:rsid w:val="00371F31"/>
    <w:rsid w:val="00384EF5"/>
    <w:rsid w:val="003A0BEA"/>
    <w:rsid w:val="003A3760"/>
    <w:rsid w:val="003B3CB7"/>
    <w:rsid w:val="003C3E03"/>
    <w:rsid w:val="003D0A18"/>
    <w:rsid w:val="003F0BCB"/>
    <w:rsid w:val="003F5AD2"/>
    <w:rsid w:val="004000CA"/>
    <w:rsid w:val="004166CD"/>
    <w:rsid w:val="00453D83"/>
    <w:rsid w:val="004804E8"/>
    <w:rsid w:val="00487756"/>
    <w:rsid w:val="004925F8"/>
    <w:rsid w:val="004A38B1"/>
    <w:rsid w:val="004A589A"/>
    <w:rsid w:val="004A68A4"/>
    <w:rsid w:val="004B2F94"/>
    <w:rsid w:val="004C69A5"/>
    <w:rsid w:val="004D02AC"/>
    <w:rsid w:val="004E0449"/>
    <w:rsid w:val="004E2C97"/>
    <w:rsid w:val="004E6431"/>
    <w:rsid w:val="004F73B1"/>
    <w:rsid w:val="005016A0"/>
    <w:rsid w:val="005135F1"/>
    <w:rsid w:val="0052760A"/>
    <w:rsid w:val="00530979"/>
    <w:rsid w:val="00532F8D"/>
    <w:rsid w:val="005523D4"/>
    <w:rsid w:val="00553470"/>
    <w:rsid w:val="00554809"/>
    <w:rsid w:val="00571217"/>
    <w:rsid w:val="0059259D"/>
    <w:rsid w:val="005A1A15"/>
    <w:rsid w:val="005B4347"/>
    <w:rsid w:val="005D6715"/>
    <w:rsid w:val="005E4747"/>
    <w:rsid w:val="006056BD"/>
    <w:rsid w:val="00611A89"/>
    <w:rsid w:val="0061754B"/>
    <w:rsid w:val="006239F6"/>
    <w:rsid w:val="006257E3"/>
    <w:rsid w:val="006326A4"/>
    <w:rsid w:val="00645576"/>
    <w:rsid w:val="00647C6F"/>
    <w:rsid w:val="006739EB"/>
    <w:rsid w:val="00692CAE"/>
    <w:rsid w:val="006A172D"/>
    <w:rsid w:val="006A617E"/>
    <w:rsid w:val="006B692B"/>
    <w:rsid w:val="006C1CF1"/>
    <w:rsid w:val="006D09DE"/>
    <w:rsid w:val="006D341F"/>
    <w:rsid w:val="006D6838"/>
    <w:rsid w:val="006E0B61"/>
    <w:rsid w:val="006F14CC"/>
    <w:rsid w:val="006F19BD"/>
    <w:rsid w:val="006F7B70"/>
    <w:rsid w:val="00715BC0"/>
    <w:rsid w:val="00740D79"/>
    <w:rsid w:val="00754A40"/>
    <w:rsid w:val="00754FC5"/>
    <w:rsid w:val="00755D7B"/>
    <w:rsid w:val="007B427D"/>
    <w:rsid w:val="007C1C75"/>
    <w:rsid w:val="007C1C8C"/>
    <w:rsid w:val="007C4486"/>
    <w:rsid w:val="007D2E1A"/>
    <w:rsid w:val="007E56F4"/>
    <w:rsid w:val="007E6514"/>
    <w:rsid w:val="007F5DBF"/>
    <w:rsid w:val="007F643F"/>
    <w:rsid w:val="00800B3C"/>
    <w:rsid w:val="00807CB6"/>
    <w:rsid w:val="008112BD"/>
    <w:rsid w:val="00822A43"/>
    <w:rsid w:val="008232D4"/>
    <w:rsid w:val="008475F0"/>
    <w:rsid w:val="00857D27"/>
    <w:rsid w:val="00865962"/>
    <w:rsid w:val="00883757"/>
    <w:rsid w:val="00896851"/>
    <w:rsid w:val="008D1C0D"/>
    <w:rsid w:val="008D3D9E"/>
    <w:rsid w:val="008D430D"/>
    <w:rsid w:val="008E2069"/>
    <w:rsid w:val="008F247E"/>
    <w:rsid w:val="0091399A"/>
    <w:rsid w:val="0091538A"/>
    <w:rsid w:val="009222DA"/>
    <w:rsid w:val="0093226E"/>
    <w:rsid w:val="009467D8"/>
    <w:rsid w:val="00951EF0"/>
    <w:rsid w:val="009543CB"/>
    <w:rsid w:val="00963EF3"/>
    <w:rsid w:val="00972FE5"/>
    <w:rsid w:val="00984962"/>
    <w:rsid w:val="00991B65"/>
    <w:rsid w:val="009B285C"/>
    <w:rsid w:val="009E18E9"/>
    <w:rsid w:val="009E1C75"/>
    <w:rsid w:val="00A0054E"/>
    <w:rsid w:val="00A038AB"/>
    <w:rsid w:val="00A14BC2"/>
    <w:rsid w:val="00A30B71"/>
    <w:rsid w:val="00A96703"/>
    <w:rsid w:val="00AA43A8"/>
    <w:rsid w:val="00AA70F3"/>
    <w:rsid w:val="00AB2BE4"/>
    <w:rsid w:val="00AB7809"/>
    <w:rsid w:val="00AC0087"/>
    <w:rsid w:val="00AC4697"/>
    <w:rsid w:val="00AC7534"/>
    <w:rsid w:val="00AE631A"/>
    <w:rsid w:val="00AF4583"/>
    <w:rsid w:val="00B02E70"/>
    <w:rsid w:val="00B06FE4"/>
    <w:rsid w:val="00B15104"/>
    <w:rsid w:val="00B22F3F"/>
    <w:rsid w:val="00B23B2B"/>
    <w:rsid w:val="00B268D3"/>
    <w:rsid w:val="00B32003"/>
    <w:rsid w:val="00B36679"/>
    <w:rsid w:val="00B4097A"/>
    <w:rsid w:val="00B44F0A"/>
    <w:rsid w:val="00B46FCF"/>
    <w:rsid w:val="00B6173B"/>
    <w:rsid w:val="00B81D27"/>
    <w:rsid w:val="00BA5694"/>
    <w:rsid w:val="00BB04E0"/>
    <w:rsid w:val="00BB0511"/>
    <w:rsid w:val="00BB4DA7"/>
    <w:rsid w:val="00BB6593"/>
    <w:rsid w:val="00BC622F"/>
    <w:rsid w:val="00BD7C31"/>
    <w:rsid w:val="00BE3CC1"/>
    <w:rsid w:val="00BE6918"/>
    <w:rsid w:val="00BF3E5F"/>
    <w:rsid w:val="00C05F74"/>
    <w:rsid w:val="00C1427A"/>
    <w:rsid w:val="00C17F79"/>
    <w:rsid w:val="00C25543"/>
    <w:rsid w:val="00C40B3F"/>
    <w:rsid w:val="00C41597"/>
    <w:rsid w:val="00C80E12"/>
    <w:rsid w:val="00C91021"/>
    <w:rsid w:val="00C960ED"/>
    <w:rsid w:val="00C96E6F"/>
    <w:rsid w:val="00CC6C93"/>
    <w:rsid w:val="00CE3C4C"/>
    <w:rsid w:val="00CF2D05"/>
    <w:rsid w:val="00D01367"/>
    <w:rsid w:val="00D06AB3"/>
    <w:rsid w:val="00D17800"/>
    <w:rsid w:val="00D43E66"/>
    <w:rsid w:val="00D54A8E"/>
    <w:rsid w:val="00D57F23"/>
    <w:rsid w:val="00D75698"/>
    <w:rsid w:val="00D8083D"/>
    <w:rsid w:val="00D923A2"/>
    <w:rsid w:val="00DA00FD"/>
    <w:rsid w:val="00DB1D00"/>
    <w:rsid w:val="00DB2B56"/>
    <w:rsid w:val="00DC0251"/>
    <w:rsid w:val="00DC0D00"/>
    <w:rsid w:val="00DC69BB"/>
    <w:rsid w:val="00DD7A3C"/>
    <w:rsid w:val="00DE79EC"/>
    <w:rsid w:val="00DF784B"/>
    <w:rsid w:val="00E068CB"/>
    <w:rsid w:val="00E12806"/>
    <w:rsid w:val="00E213EF"/>
    <w:rsid w:val="00E219EC"/>
    <w:rsid w:val="00E24311"/>
    <w:rsid w:val="00E25B8C"/>
    <w:rsid w:val="00E40161"/>
    <w:rsid w:val="00E862E2"/>
    <w:rsid w:val="00E91309"/>
    <w:rsid w:val="00E93958"/>
    <w:rsid w:val="00EA539B"/>
    <w:rsid w:val="00EA553C"/>
    <w:rsid w:val="00EA66F4"/>
    <w:rsid w:val="00EB45CE"/>
    <w:rsid w:val="00EB63C1"/>
    <w:rsid w:val="00EE7AA0"/>
    <w:rsid w:val="00EF34E9"/>
    <w:rsid w:val="00F21F81"/>
    <w:rsid w:val="00F470EC"/>
    <w:rsid w:val="00F516E5"/>
    <w:rsid w:val="00F82C54"/>
    <w:rsid w:val="00F846AB"/>
    <w:rsid w:val="00FB2748"/>
    <w:rsid w:val="00FE08B0"/>
    <w:rsid w:val="00FE2AB2"/>
    <w:rsid w:val="00FE3BEF"/>
    <w:rsid w:val="00FF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8130D"/>
  <w15:chartTrackingRefBased/>
  <w15:docId w15:val="{9F803533-9580-264E-896B-1CD5326E3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2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23B2B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3B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B2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23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083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 Mavrodi</dc:creator>
  <cp:keywords/>
  <dc:description/>
  <cp:lastModifiedBy>Dmitri Mavrodi</cp:lastModifiedBy>
  <cp:revision>5</cp:revision>
  <dcterms:created xsi:type="dcterms:W3CDTF">2025-03-26T19:10:00Z</dcterms:created>
  <dcterms:modified xsi:type="dcterms:W3CDTF">2025-06-30T18:59:00Z</dcterms:modified>
</cp:coreProperties>
</file>